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4FAC" w:rsidRPr="00097D08" w:rsidRDefault="00097D08" w:rsidP="00097D0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97D08">
        <w:rPr>
          <w:rFonts w:ascii="Times New Roman" w:hAnsi="Times New Roman" w:cs="Times New Roman"/>
          <w:sz w:val="24"/>
          <w:szCs w:val="24"/>
        </w:rPr>
        <w:t>S</w:t>
      </w:r>
      <w:r w:rsidR="0015778D">
        <w:rPr>
          <w:rFonts w:ascii="Times New Roman" w:hAnsi="Times New Roman" w:cs="Times New Roman"/>
          <w:sz w:val="24"/>
          <w:szCs w:val="24"/>
        </w:rPr>
        <w:t>4</w:t>
      </w:r>
      <w:bookmarkStart w:id="0" w:name="_GoBack"/>
      <w:bookmarkEnd w:id="0"/>
      <w:r w:rsidRPr="00097D08">
        <w:rPr>
          <w:rFonts w:ascii="Times New Roman" w:hAnsi="Times New Roman" w:cs="Times New Roman"/>
          <w:sz w:val="24"/>
          <w:szCs w:val="24"/>
        </w:rPr>
        <w:t xml:space="preserve"> </w:t>
      </w:r>
      <w:r w:rsidR="001A4FAC" w:rsidRPr="00097D08">
        <w:rPr>
          <w:rFonts w:ascii="Times New Roman" w:hAnsi="Times New Roman" w:cs="Times New Roman"/>
          <w:sz w:val="24"/>
          <w:szCs w:val="24"/>
        </w:rPr>
        <w:t>Table</w:t>
      </w:r>
      <w:r w:rsidRPr="00097D08">
        <w:rPr>
          <w:rFonts w:ascii="Times New Roman" w:hAnsi="Times New Roman" w:cs="Times New Roman"/>
          <w:sz w:val="24"/>
          <w:szCs w:val="24"/>
        </w:rPr>
        <w:t>.</w:t>
      </w:r>
      <w:r w:rsidR="001A4FAC" w:rsidRPr="00097D08">
        <w:rPr>
          <w:rFonts w:ascii="Times New Roman" w:hAnsi="Times New Roman" w:cs="Times New Roman"/>
          <w:sz w:val="24"/>
          <w:szCs w:val="24"/>
        </w:rPr>
        <w:t xml:space="preserve"> </w:t>
      </w:r>
      <w:r w:rsidR="00471883" w:rsidRPr="00097D08">
        <w:rPr>
          <w:rFonts w:ascii="Times New Roman" w:hAnsi="Times New Roman" w:cs="Times New Roman"/>
          <w:sz w:val="24"/>
          <w:szCs w:val="24"/>
        </w:rPr>
        <w:t>Distribution</w:t>
      </w:r>
      <w:r w:rsidR="001A4FAC" w:rsidRPr="00097D08">
        <w:rPr>
          <w:rFonts w:ascii="Times New Roman" w:hAnsi="Times New Roman" w:cs="Times New Roman"/>
          <w:sz w:val="24"/>
          <w:szCs w:val="24"/>
        </w:rPr>
        <w:t xml:space="preserve"> of simple sequence repeat (SSR) types </w:t>
      </w:r>
      <w:r w:rsidR="00471883" w:rsidRPr="00097D08">
        <w:rPr>
          <w:rFonts w:ascii="Times New Roman" w:hAnsi="Times New Roman" w:cs="Times New Roman"/>
          <w:sz w:val="24"/>
          <w:szCs w:val="24"/>
        </w:rPr>
        <w:t xml:space="preserve">found </w:t>
      </w:r>
      <w:r w:rsidR="001A4FAC" w:rsidRPr="00097D08">
        <w:rPr>
          <w:rFonts w:ascii="Times New Roman" w:hAnsi="Times New Roman" w:cs="Times New Roman"/>
          <w:sz w:val="24"/>
          <w:szCs w:val="24"/>
        </w:rPr>
        <w:t xml:space="preserve">in the </w:t>
      </w:r>
      <w:r w:rsidR="001A4FAC" w:rsidRPr="00097D08">
        <w:rPr>
          <w:rFonts w:ascii="Times New Roman" w:hAnsi="Times New Roman" w:cs="Times New Roman"/>
          <w:i/>
          <w:sz w:val="24"/>
          <w:szCs w:val="24"/>
        </w:rPr>
        <w:t>Bactrocera minax</w:t>
      </w:r>
      <w:r w:rsidR="001A4FAC" w:rsidRPr="00097D08">
        <w:rPr>
          <w:rFonts w:ascii="Times New Roman" w:hAnsi="Times New Roman" w:cs="Times New Roman"/>
          <w:sz w:val="24"/>
          <w:szCs w:val="24"/>
        </w:rPr>
        <w:t xml:space="preserve"> transcriptome</w:t>
      </w:r>
      <w:r w:rsidR="008E7FE1" w:rsidRPr="00097D08">
        <w:rPr>
          <w:rFonts w:ascii="Times New Roman" w:hAnsi="Times New Roman" w:cs="Times New Roman"/>
          <w:sz w:val="24"/>
          <w:szCs w:val="24"/>
        </w:rPr>
        <w:t xml:space="preserve"> unigenes.</w:t>
      </w:r>
    </w:p>
    <w:tbl>
      <w:tblPr>
        <w:tblW w:w="10290" w:type="dxa"/>
        <w:jc w:val="center"/>
        <w:tblLayout w:type="fixed"/>
        <w:tblLook w:val="04A0" w:firstRow="1" w:lastRow="0" w:firstColumn="1" w:lastColumn="0" w:noHBand="0" w:noVBand="1"/>
      </w:tblPr>
      <w:tblGrid>
        <w:gridCol w:w="2493"/>
        <w:gridCol w:w="624"/>
        <w:gridCol w:w="624"/>
        <w:gridCol w:w="624"/>
        <w:gridCol w:w="624"/>
        <w:gridCol w:w="624"/>
        <w:gridCol w:w="624"/>
        <w:gridCol w:w="636"/>
        <w:gridCol w:w="624"/>
        <w:gridCol w:w="682"/>
        <w:gridCol w:w="8"/>
        <w:gridCol w:w="745"/>
        <w:gridCol w:w="1347"/>
        <w:gridCol w:w="11"/>
      </w:tblGrid>
      <w:tr w:rsidR="00D33757" w:rsidRPr="00097D08" w:rsidTr="00EF0799">
        <w:trPr>
          <w:trHeight w:hRule="exact" w:val="397"/>
          <w:jc w:val="center"/>
        </w:trPr>
        <w:tc>
          <w:tcPr>
            <w:tcW w:w="249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757" w:rsidRPr="00097D08" w:rsidRDefault="00D33757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peat motif</w:t>
            </w:r>
          </w:p>
        </w:tc>
        <w:tc>
          <w:tcPr>
            <w:tcW w:w="5694" w:type="dxa"/>
            <w:gridSpan w:val="10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33757" w:rsidRPr="00097D08" w:rsidRDefault="00D33757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mber of repeats</w:t>
            </w:r>
          </w:p>
        </w:tc>
        <w:tc>
          <w:tcPr>
            <w:tcW w:w="74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D33757" w:rsidRPr="00097D08" w:rsidRDefault="00D33757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358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D33757" w:rsidRPr="00097D08" w:rsidRDefault="00D33757" w:rsidP="00097D0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centage</w:t>
            </w:r>
          </w:p>
        </w:tc>
      </w:tr>
      <w:tr w:rsidR="00D33757" w:rsidRPr="00097D08" w:rsidTr="00EF0799">
        <w:trPr>
          <w:trHeight w:hRule="exact" w:val="397"/>
          <w:jc w:val="center"/>
        </w:trPr>
        <w:tc>
          <w:tcPr>
            <w:tcW w:w="249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D33757" w:rsidRPr="00097D08" w:rsidRDefault="00D33757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33757" w:rsidRPr="00097D08" w:rsidRDefault="00D33757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33757" w:rsidRPr="00097D08" w:rsidRDefault="00D33757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33757" w:rsidRPr="00097D08" w:rsidRDefault="00D33757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33757" w:rsidRPr="00097D08" w:rsidRDefault="00D33757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33757" w:rsidRPr="00097D08" w:rsidRDefault="00D33757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33757" w:rsidRPr="00097D08" w:rsidRDefault="00D33757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33757" w:rsidRPr="00097D08" w:rsidRDefault="00D33757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33757" w:rsidRPr="00097D08" w:rsidRDefault="00D33757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6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33757" w:rsidRPr="00097D08" w:rsidRDefault="00D33757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12</w:t>
            </w:r>
          </w:p>
        </w:tc>
        <w:tc>
          <w:tcPr>
            <w:tcW w:w="745" w:type="dxa"/>
            <w:tcBorders>
              <w:left w:val="nil"/>
              <w:bottom w:val="single" w:sz="8" w:space="0" w:color="auto"/>
              <w:right w:val="nil"/>
            </w:tcBorders>
            <w:hideMark/>
          </w:tcPr>
          <w:p w:rsidR="00D33757" w:rsidRPr="00097D08" w:rsidRDefault="00D33757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:rsidR="00D33757" w:rsidRPr="00097D08" w:rsidRDefault="00D33757" w:rsidP="00097D0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</w:tr>
      <w:tr w:rsidR="00F95DAA" w:rsidRPr="00097D08" w:rsidTr="00EF0799">
        <w:trPr>
          <w:trHeight w:hRule="exact" w:val="397"/>
          <w:jc w:val="center"/>
        </w:trPr>
        <w:tc>
          <w:tcPr>
            <w:tcW w:w="24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/GT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9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4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5.92 </w:t>
            </w:r>
          </w:p>
        </w:tc>
      </w:tr>
      <w:tr w:rsidR="00F95DAA" w:rsidRPr="00097D08" w:rsidTr="00EF0799">
        <w:trPr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/A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7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.94 </w:t>
            </w:r>
          </w:p>
        </w:tc>
      </w:tr>
      <w:tr w:rsidR="00F95DAA" w:rsidRPr="00097D08" w:rsidTr="00EF0799">
        <w:trPr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/C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46 </w:t>
            </w:r>
          </w:p>
        </w:tc>
      </w:tr>
      <w:tr w:rsidR="00F95DAA" w:rsidRPr="00097D08" w:rsidTr="00EF0799">
        <w:trPr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/C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</w:tr>
      <w:tr w:rsidR="00F95DAA" w:rsidRPr="00097D08" w:rsidTr="00EF0799">
        <w:trPr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/GT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7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9.18 </w:t>
            </w:r>
          </w:p>
        </w:tc>
      </w:tr>
      <w:tr w:rsidR="00F95DAA" w:rsidRPr="00097D08" w:rsidTr="00EF0799">
        <w:trPr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/CT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.58 </w:t>
            </w:r>
          </w:p>
        </w:tc>
      </w:tr>
      <w:tr w:rsidR="00F95DAA" w:rsidRPr="00097D08" w:rsidTr="00EF0799">
        <w:trPr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/GG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29 </w:t>
            </w:r>
          </w:p>
        </w:tc>
      </w:tr>
      <w:tr w:rsidR="00F95DAA" w:rsidRPr="00097D08" w:rsidTr="00EF0799">
        <w:trPr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/AT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30 </w:t>
            </w:r>
          </w:p>
        </w:tc>
      </w:tr>
      <w:tr w:rsidR="00F95DAA" w:rsidRPr="00097D08" w:rsidTr="00EF0799">
        <w:trPr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/AT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04 </w:t>
            </w:r>
          </w:p>
        </w:tc>
      </w:tr>
      <w:tr w:rsidR="00F95DAA" w:rsidRPr="00097D08" w:rsidTr="00EF0799">
        <w:trPr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/CG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93 </w:t>
            </w:r>
          </w:p>
        </w:tc>
      </w:tr>
      <w:tr w:rsidR="00F95DAA" w:rsidRPr="00097D08" w:rsidTr="00EF0799">
        <w:trPr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/CT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51 </w:t>
            </w:r>
          </w:p>
        </w:tc>
      </w:tr>
      <w:tr w:rsidR="00F95DAA" w:rsidRPr="00097D08" w:rsidTr="00EF0799">
        <w:trPr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G/CG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99 </w:t>
            </w:r>
          </w:p>
        </w:tc>
      </w:tr>
      <w:tr w:rsidR="00F95DAA" w:rsidRPr="00097D08" w:rsidTr="00EF0799">
        <w:trPr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/AG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52 </w:t>
            </w:r>
          </w:p>
        </w:tc>
      </w:tr>
      <w:tr w:rsidR="00F95DAA" w:rsidRPr="00097D08" w:rsidTr="00EF0799">
        <w:trPr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/CC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</w:tr>
      <w:tr w:rsidR="00F95DAA" w:rsidRPr="00097D08" w:rsidTr="00EF0799">
        <w:trPr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T/ATG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25 </w:t>
            </w:r>
          </w:p>
        </w:tc>
      </w:tr>
      <w:tr w:rsidR="00F95DAA" w:rsidRPr="00097D08" w:rsidTr="00EF0799">
        <w:trPr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C/GTT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</w:tr>
      <w:tr w:rsidR="00F95DAA" w:rsidRPr="00097D08" w:rsidTr="00EF0799">
        <w:trPr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T/ATT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</w:tr>
      <w:tr w:rsidR="00F95DAA" w:rsidRPr="00097D08" w:rsidTr="00EF0799">
        <w:trPr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G/CTT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</w:tr>
      <w:tr w:rsidR="00F95DAA" w:rsidRPr="00097D08" w:rsidTr="00EF0799">
        <w:trPr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C/GGT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</w:tr>
      <w:tr w:rsidR="00F95DAA" w:rsidRPr="00097D08" w:rsidTr="00EF0799">
        <w:trPr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G/AGT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</w:tr>
      <w:tr w:rsidR="00F95DAA" w:rsidRPr="00097D08" w:rsidTr="00EF0799">
        <w:trPr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C/CTG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</w:tr>
      <w:tr w:rsidR="00F95DAA" w:rsidRPr="00097D08" w:rsidTr="00EF0799">
        <w:trPr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G/CCT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</w:tr>
      <w:tr w:rsidR="00F95DAA" w:rsidRPr="00097D08" w:rsidTr="00EF0799">
        <w:trPr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T/ACT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</w:tr>
      <w:tr w:rsidR="00F95DAA" w:rsidRPr="00097D08" w:rsidTr="00EF0799">
        <w:trPr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G/ATT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</w:tr>
      <w:tr w:rsidR="00F95DAA" w:rsidRPr="00097D08" w:rsidTr="00EF0799">
        <w:trPr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T/AAT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</w:tr>
      <w:tr w:rsidR="00F95DAA" w:rsidRPr="00097D08" w:rsidTr="00EF0799">
        <w:trPr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G/CTG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</w:tr>
      <w:tr w:rsidR="00F95DAA" w:rsidRPr="00097D08" w:rsidTr="00EF0799">
        <w:trPr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G/CGG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</w:tr>
      <w:tr w:rsidR="00F95DAA" w:rsidRPr="00097D08" w:rsidTr="00EF0799">
        <w:trPr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GG/CCG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</w:tr>
      <w:tr w:rsidR="00F95DAA" w:rsidRPr="00097D08" w:rsidTr="00EF0799">
        <w:trPr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T/ATC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</w:tr>
      <w:tr w:rsidR="00F95DAA" w:rsidRPr="00097D08" w:rsidTr="00EF0799">
        <w:trPr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C/CCT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</w:tr>
      <w:tr w:rsidR="00B91564" w:rsidRPr="00097D08" w:rsidTr="00EF0799">
        <w:trPr>
          <w:gridAfter w:val="1"/>
          <w:wAfter w:w="11" w:type="dxa"/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GCTC/AGCT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</w:tr>
      <w:tr w:rsidR="00B91564" w:rsidRPr="00097D08" w:rsidTr="00EF0799">
        <w:trPr>
          <w:gridAfter w:val="1"/>
          <w:wAfter w:w="11" w:type="dxa"/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GC/CTTT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</w:tr>
      <w:tr w:rsidR="00B91564" w:rsidRPr="00097D08" w:rsidTr="00EF0799">
        <w:trPr>
          <w:gridAfter w:val="1"/>
          <w:wAfter w:w="11" w:type="dxa"/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TG/AGTT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</w:tr>
      <w:tr w:rsidR="00B91564" w:rsidRPr="00097D08" w:rsidTr="00EF0799">
        <w:trPr>
          <w:gridAfter w:val="1"/>
          <w:wAfter w:w="11" w:type="dxa"/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AC/ATTG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</w:tr>
      <w:tr w:rsidR="00B91564" w:rsidRPr="00097D08" w:rsidTr="00EF0799">
        <w:trPr>
          <w:gridAfter w:val="1"/>
          <w:wAfter w:w="11" w:type="dxa"/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AT/ATGC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</w:tr>
      <w:tr w:rsidR="00B91564" w:rsidRPr="00097D08" w:rsidTr="00EF0799">
        <w:trPr>
          <w:gridAfter w:val="1"/>
          <w:wAfter w:w="11" w:type="dxa"/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CAC/GTGTT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</w:tr>
      <w:tr w:rsidR="00B91564" w:rsidRPr="00097D08" w:rsidTr="00EF0799">
        <w:trPr>
          <w:gridAfter w:val="1"/>
          <w:wAfter w:w="11" w:type="dxa"/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CAG/CTGTT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</w:tr>
      <w:tr w:rsidR="00B91564" w:rsidRPr="00097D08" w:rsidTr="00EF0799">
        <w:trPr>
          <w:gridAfter w:val="1"/>
          <w:wAfter w:w="11" w:type="dxa"/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ACC/GGTGT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</w:tr>
      <w:tr w:rsidR="00B91564" w:rsidRPr="00097D08" w:rsidTr="00EF0799">
        <w:trPr>
          <w:gridAfter w:val="1"/>
          <w:wAfter w:w="11" w:type="dxa"/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ATC/ATGTT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</w:tr>
      <w:tr w:rsidR="00B91564" w:rsidRPr="00097D08" w:rsidTr="00EF0799">
        <w:trPr>
          <w:gridAfter w:val="1"/>
          <w:wAfter w:w="11" w:type="dxa"/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CTG/AGGTT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</w:tr>
      <w:tr w:rsidR="00B91564" w:rsidRPr="00097D08" w:rsidTr="00EF0799">
        <w:trPr>
          <w:gridAfter w:val="1"/>
          <w:wAfter w:w="11" w:type="dxa"/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GGG/CCCGT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</w:tr>
      <w:tr w:rsidR="00B91564" w:rsidRPr="00097D08" w:rsidTr="00EF0799">
        <w:trPr>
          <w:gridAfter w:val="1"/>
          <w:wAfter w:w="11" w:type="dxa"/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GCG/CCTTC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</w:tr>
      <w:tr w:rsidR="00B91564" w:rsidRPr="00097D08" w:rsidTr="00EF0799">
        <w:trPr>
          <w:gridAfter w:val="1"/>
          <w:wAfter w:w="11" w:type="dxa"/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CAG/ATTCT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</w:tr>
      <w:tr w:rsidR="00B91564" w:rsidRPr="00097D08" w:rsidTr="00EF0799">
        <w:trPr>
          <w:gridAfter w:val="1"/>
          <w:wAfter w:w="11" w:type="dxa"/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CAT/ATGAT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</w:tr>
      <w:tr w:rsidR="00B91564" w:rsidRPr="00097D08" w:rsidTr="00EF0799">
        <w:trPr>
          <w:gridAfter w:val="1"/>
          <w:wAfter w:w="11" w:type="dxa"/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CCC/ATTGG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</w:tr>
      <w:tr w:rsidR="00B91564" w:rsidRPr="00097D08" w:rsidTr="00EF0799">
        <w:trPr>
          <w:gridAfter w:val="1"/>
          <w:wAfter w:w="11" w:type="dxa"/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TAC/AATTGT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</w:tr>
      <w:tr w:rsidR="00B91564" w:rsidRPr="00097D08" w:rsidTr="00EF0799">
        <w:trPr>
          <w:gridAfter w:val="1"/>
          <w:wAfter w:w="11" w:type="dxa"/>
          <w:trHeight w:hRule="exact" w:val="397"/>
          <w:jc w:val="center"/>
        </w:trPr>
        <w:tc>
          <w:tcPr>
            <w:tcW w:w="24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GTC/ACTGTG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95DAA" w:rsidRPr="00097D08" w:rsidRDefault="00F95DAA" w:rsidP="00097D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95DAA" w:rsidRPr="00097D08" w:rsidRDefault="00F95DAA" w:rsidP="00097D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D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</w:tr>
    </w:tbl>
    <w:p w:rsidR="001A4FAC" w:rsidRPr="00097D08" w:rsidRDefault="001A4FAC" w:rsidP="00097D0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0549E" w:rsidRPr="00097D08" w:rsidRDefault="00B0549E" w:rsidP="00097D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B0549E" w:rsidRPr="00097D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5CEF" w:rsidRDefault="002E5CEF" w:rsidP="00471883">
      <w:r>
        <w:separator/>
      </w:r>
    </w:p>
  </w:endnote>
  <w:endnote w:type="continuationSeparator" w:id="0">
    <w:p w:rsidR="002E5CEF" w:rsidRDefault="002E5CEF" w:rsidP="004718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5CEF" w:rsidRDefault="002E5CEF" w:rsidP="00471883">
      <w:r>
        <w:separator/>
      </w:r>
    </w:p>
  </w:footnote>
  <w:footnote w:type="continuationSeparator" w:id="0">
    <w:p w:rsidR="002E5CEF" w:rsidRDefault="002E5CEF" w:rsidP="004718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FAC"/>
    <w:rsid w:val="00097D08"/>
    <w:rsid w:val="0015778D"/>
    <w:rsid w:val="001A4FAC"/>
    <w:rsid w:val="002E5CEF"/>
    <w:rsid w:val="0032589D"/>
    <w:rsid w:val="003B564E"/>
    <w:rsid w:val="00471883"/>
    <w:rsid w:val="00490135"/>
    <w:rsid w:val="00504DF9"/>
    <w:rsid w:val="00811FC7"/>
    <w:rsid w:val="008D15D8"/>
    <w:rsid w:val="008E7B34"/>
    <w:rsid w:val="008E7FE1"/>
    <w:rsid w:val="00AC6AA0"/>
    <w:rsid w:val="00B0549E"/>
    <w:rsid w:val="00B8239C"/>
    <w:rsid w:val="00B91564"/>
    <w:rsid w:val="00C0169A"/>
    <w:rsid w:val="00CC0BEA"/>
    <w:rsid w:val="00D31891"/>
    <w:rsid w:val="00D33757"/>
    <w:rsid w:val="00EF0799"/>
    <w:rsid w:val="00F26AF6"/>
    <w:rsid w:val="00F95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1BDF378-AC40-4F96-8D89-6E724B8A3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4FA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18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718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718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18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1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</dc:creator>
  <cp:keywords/>
  <dc:description/>
  <cp:lastModifiedBy>王佳</cp:lastModifiedBy>
  <cp:revision>6</cp:revision>
  <dcterms:created xsi:type="dcterms:W3CDTF">2014-04-30T06:02:00Z</dcterms:created>
  <dcterms:modified xsi:type="dcterms:W3CDTF">2016-05-10T21:19:00Z</dcterms:modified>
</cp:coreProperties>
</file>